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Primers used in this study</w:t>
      </w:r>
    </w:p>
    <w:tbl>
      <w:tblPr>
        <w:tblW w:w="138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5490"/>
        <w:gridCol w:w="7290"/>
      </w:tblGrid>
      <w:tr>
        <w:trPr>
          <w:trHeight w:val="63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ame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quence (5’ to 3’)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aracteristic or use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34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GCTCGAGCTACACATATTTTTTAACTTCAAATGT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 repeat unit (Fig 3Aii); 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373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TAGCCCAGAAGATATTTTTC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 repeat region (Fig 3Av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374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GATCCGCAGCGCCAGCAGTA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 repeat unit PCR (Fig3A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40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AGCAATCTTCTTTGGTATTTT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Inverse PCR for sequencing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genes from unsequenced strains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654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TGAAAAAGGACTTGCA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within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cell wall binding region (Fig 3Ai), and inverse PCR for sequencing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genes from unsequenced strains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655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CACCATTAGGCATGT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within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cell wall binding region; (Fig 3A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658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AATCTGGTGTAACACAAAAAGA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5’ end of cwpV  in R20352 for sequenc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659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</w:rPr>
              <w:t>GAAGGATAAGATTAAGATTAAGGTTGC</w:t>
            </w:r>
            <w:bookmarkEnd w:id="0"/>
            <w:bookmarkEnd w:id="1"/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5’ end of cwpV  in R20352 for sequenc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0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GATCCGGATCAAAAGCAACGTATAAAA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I repeat unit (Fig 3Ai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02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GCTCGAGTACAGCATAGTTTCCTTCTGCTGTT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I repeat unit (Fig 3Ai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03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TGCAATTGTAGTAGGTACTTTC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I repeat region (Fig 3Av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95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TAAGTAGTGTTAAGGGAGATAA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repeat region (forward primer for all types) (Fig 3Av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9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AATATTTACTGCTATTCTACC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II repeat unit (Fig 3Aiv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97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TCTGGCTGGTACTGTTA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II repeat unit (Fig 3Aiv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98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ATAGATACAGAACAATTG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II repeat region (Fig 3Av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799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TTGTAAGATTTGTTTTTAATGT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V repeat unit (Fig 3Av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00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ATGCTGCTGCTTTTG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V repeat unit (Fig 3Av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0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TAGATGCAAAAGATGTAG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IV repeat region (Fig 3Av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23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TTTTTCCATCCATCT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cwpV </w:t>
            </w:r>
            <w:r>
              <w:rPr>
                <w:rFonts w:cs="Arial" w:ascii="Arial" w:hAnsi="Arial"/>
                <w:sz w:val="20"/>
              </w:rPr>
              <w:t>DNA switch orientation PC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25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TAAGGTAAGTTTGATTTTTATGTTAATGAAT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cwpV </w:t>
            </w:r>
            <w:r>
              <w:rPr>
                <w:rFonts w:cs="Arial" w:ascii="Arial" w:hAnsi="Arial"/>
                <w:sz w:val="20"/>
              </w:rPr>
              <w:t>DNA switch orientation PC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2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CATTAACATAAAAATCAAACTTACCTTAAA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cwpV </w:t>
            </w:r>
            <w:r>
              <w:rPr>
                <w:rFonts w:cs="Arial" w:ascii="Arial" w:hAnsi="Arial"/>
                <w:sz w:val="20"/>
              </w:rPr>
              <w:t>DNA switch orientation PC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78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AATTGTTGATATAGCACTTA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V repeat unit (Figure 3Av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79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TGTGGCACCAGTAGTGAAC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V repeat unit (Figure 3Av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880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CTTCTACTTTATATGTCTTTCCATTTA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y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type V repeat region (Figure 3Avii)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ATATACCATGGGCTCATCAAAAGTAGATAAAGTAGTTT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R20352 type II repeats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2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 xml:space="preserve">GTGGTGCTCGAGTACTACTTTTCCTGCTTCAAATGTCTC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R20352 type II repeats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3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ATATACCATGGGCGTGGCAAAAATAACAAGCGTTCCTG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CDKK167 type III repeats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4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TGGTGCTCGAGTATAGCTGTTCTGGCTG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CDKK167 type III repeats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5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ATATACCATGGGCACACCAACAGTAGACCCAGTTGAAG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M9 type IV repeat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TGGTGCTCGAGTGTTGGTGTTTTATCTAATACTATT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M9 type IV repeat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7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ATATACCATGGGCCCAGCCAAATCAACAAAAGTAATAATAG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AY1 type IV repeat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28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TGGTGCTCGAGTCCTGCTGTTGCTCCTGATA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lify AY1 type IV repeat for pET28a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09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GGAATTCAAATGGACAAGGGGGAAGAAAATAAAA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ication of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genes for cloning into </w:t>
            </w:r>
            <w:r>
              <w:rPr>
                <w:rFonts w:cs="Arial" w:ascii="Arial" w:hAnsi="Arial"/>
                <w:i/>
                <w:sz w:val="20"/>
              </w:rPr>
              <w:t>C. difficile</w:t>
            </w:r>
            <w:r>
              <w:rPr>
                <w:rFonts w:cs="Arial" w:ascii="Arial" w:hAnsi="Arial"/>
                <w:sz w:val="20"/>
              </w:rPr>
              <w:t xml:space="preserve"> expression vecto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215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CTTAATCACATATATCACACTTGTATAAGTTTACTG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nalysis of </w:t>
            </w:r>
            <w:r>
              <w:rPr>
                <w:rFonts w:cs="Arial" w:ascii="Arial" w:hAnsi="Arial"/>
                <w:i/>
                <w:sz w:val="20"/>
              </w:rPr>
              <w:t>recV</w:t>
            </w:r>
            <w:r>
              <w:rPr>
                <w:rFonts w:cs="Arial" w:ascii="Arial" w:hAnsi="Arial"/>
                <w:sz w:val="20"/>
              </w:rPr>
              <w:t xml:space="preserve"> ClosTron insertion site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29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CACAATTTGAAAAATAAATAATGAAATATGAATAAAAATTA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To add strep tag to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in pCBR044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297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ATGACTCCACTCGAGTTTTAATATATTAAATAAACTTGATAG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To add strep tag to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in pCBR044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298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CTCGAGTTTCATAAATCCTAGTATTCTTGATAACATTAATG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ication of R20352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gene for cloning into </w:t>
            </w:r>
            <w:r>
              <w:rPr>
                <w:rFonts w:cs="Arial" w:ascii="Arial" w:hAnsi="Arial"/>
                <w:i/>
                <w:sz w:val="20"/>
              </w:rPr>
              <w:t>C. difficile</w:t>
            </w:r>
            <w:r>
              <w:rPr>
                <w:rFonts w:cs="Arial" w:ascii="Arial" w:hAnsi="Arial"/>
                <w:sz w:val="20"/>
              </w:rPr>
              <w:t xml:space="preserve"> expression vecto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299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CTCGAGTTTATTAAAATTAAAAATATTTACTGCTATTCTACC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ication of CDKK167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gene for cloning into </w:t>
            </w:r>
            <w:r>
              <w:rPr>
                <w:rFonts w:cs="Arial" w:ascii="Arial" w:hAnsi="Arial"/>
                <w:i/>
                <w:sz w:val="20"/>
              </w:rPr>
              <w:t>C. difficile</w:t>
            </w:r>
            <w:r>
              <w:rPr>
                <w:rFonts w:cs="Arial" w:ascii="Arial" w:hAnsi="Arial"/>
                <w:sz w:val="20"/>
              </w:rPr>
              <w:t xml:space="preserve"> expression vecto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300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CTCGAGATTAATTACAGATTTTGCTACATTTGTAAGATTTG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ication of M9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gene for cloning into </w:t>
            </w:r>
            <w:r>
              <w:rPr>
                <w:rFonts w:cs="Arial" w:ascii="Arial" w:hAnsi="Arial"/>
                <w:i/>
                <w:sz w:val="20"/>
              </w:rPr>
              <w:t>C. difficile</w:t>
            </w:r>
            <w:r>
              <w:rPr>
                <w:rFonts w:cs="Arial" w:ascii="Arial" w:hAnsi="Arial"/>
                <w:sz w:val="20"/>
              </w:rPr>
              <w:t xml:space="preserve"> expression vecto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30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CTCGAGTTTAACCAGATTAGTAAACTTAAGCATTAGT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ication of AY1 </w:t>
            </w:r>
            <w:r>
              <w:rPr>
                <w:rFonts w:cs="Arial" w:ascii="Arial" w:hAnsi="Arial"/>
                <w:i/>
                <w:sz w:val="20"/>
              </w:rPr>
              <w:t>cwpV</w:t>
            </w:r>
            <w:r>
              <w:rPr>
                <w:rFonts w:cs="Arial" w:ascii="Arial" w:hAnsi="Arial"/>
                <w:sz w:val="20"/>
              </w:rPr>
              <w:t xml:space="preserve"> gene for cloning into </w:t>
            </w:r>
            <w:r>
              <w:rPr>
                <w:rFonts w:cs="Arial" w:ascii="Arial" w:hAnsi="Arial"/>
                <w:i/>
                <w:sz w:val="20"/>
              </w:rPr>
              <w:t>C. difficile</w:t>
            </w:r>
            <w:r>
              <w:rPr>
                <w:rFonts w:cs="Arial" w:ascii="Arial" w:hAnsi="Arial"/>
                <w:sz w:val="20"/>
              </w:rPr>
              <w:t xml:space="preserve"> expression vector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356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CATTAATAGCTTGCTGAGTTACCCTTATATATCG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nalysis of </w:t>
            </w:r>
            <w:r>
              <w:rPr>
                <w:rFonts w:cs="Arial" w:ascii="Arial" w:hAnsi="Arial"/>
                <w:i/>
                <w:sz w:val="20"/>
              </w:rPr>
              <w:t>recV</w:t>
            </w:r>
            <w:r>
              <w:rPr>
                <w:rFonts w:cs="Arial" w:ascii="Arial" w:hAnsi="Arial"/>
                <w:sz w:val="20"/>
              </w:rPr>
              <w:t xml:space="preserve"> ClosTron insertion site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357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AGAGCTCAATCAAACTAAGAGGAGTGGTTGAAAATGG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ication of </w:t>
            </w:r>
            <w:r>
              <w:rPr>
                <w:rFonts w:cs="Arial" w:ascii="Arial" w:hAnsi="Arial"/>
                <w:i/>
                <w:sz w:val="20"/>
              </w:rPr>
              <w:t>recV</w:t>
            </w:r>
            <w:r>
              <w:rPr>
                <w:rFonts w:cs="Arial" w:ascii="Arial" w:hAnsi="Arial"/>
                <w:sz w:val="20"/>
              </w:rPr>
              <w:t xml:space="preserve"> for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358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GGATCCTTAACCAATAAAGAAATTTTCACTAGCTT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Amplification of </w:t>
            </w:r>
            <w:r>
              <w:rPr>
                <w:rFonts w:cs="Arial" w:ascii="Arial" w:hAnsi="Arial"/>
                <w:i/>
                <w:sz w:val="20"/>
              </w:rPr>
              <w:t>recV</w:t>
            </w:r>
            <w:r>
              <w:rPr>
                <w:rFonts w:cs="Arial" w:ascii="Arial" w:hAnsi="Arial"/>
                <w:sz w:val="20"/>
              </w:rPr>
              <w:t xml:space="preserve"> for cloning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411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ATTTATAAGGGTAACTCAGCAAG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176F site-directed mutagenesis of </w:t>
            </w:r>
            <w:r>
              <w:rPr>
                <w:rFonts w:cs="Arial" w:ascii="Arial" w:hAnsi="Arial"/>
                <w:i/>
                <w:sz w:val="20"/>
              </w:rPr>
              <w:t>recV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F1412</w:t>
            </w:r>
          </w:p>
        </w:tc>
        <w:tc>
          <w:tcPr>
            <w:tcW w:w="5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CTGTGTAGTGGCTACAGAGC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176F site-directed mutagenesis of </w:t>
            </w:r>
            <w:r>
              <w:rPr>
                <w:rFonts w:cs="Arial" w:ascii="Arial" w:hAnsi="Arial"/>
                <w:i/>
                <w:sz w:val="20"/>
              </w:rPr>
              <w:t>recV</w:t>
            </w:r>
          </w:p>
        </w:tc>
      </w:tr>
    </w:tbl>
    <w:p>
      <w:pPr>
        <w:pStyle w:val="Normal"/>
        <w:spacing w:before="0" w:after="240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40:00Z</dcterms:created>
  <dc:creator>neilf</dc:creator>
  <dc:description/>
  <cp:keywords/>
  <dc:language>en-US</dc:language>
  <cp:lastModifiedBy>neilf</cp:lastModifiedBy>
  <dcterms:modified xsi:type="dcterms:W3CDTF">2010-10-25T15:40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